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768" w:rsidRDefault="00FD2768" w:rsidP="00FD2768">
      <w:pPr>
        <w:ind w:hanging="2"/>
      </w:pPr>
    </w:p>
    <w:p w:rsidR="00FD2768" w:rsidRDefault="00FD2768" w:rsidP="00FD276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40" w:line="276" w:lineRule="auto"/>
        <w:ind w:hanging="2"/>
        <w:rPr>
          <w:rFonts w:ascii="Times New Roman" w:eastAsia="Times New Roman" w:hAnsi="Times New Roman" w:cs="Times New Roman"/>
          <w:b/>
          <w:color w:val="000000"/>
        </w:rPr>
      </w:pPr>
      <w:bookmarkStart w:id="0" w:name="vg9vig1piaj0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1: Status of biomonitoring in the East African Region 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334"/>
        <w:gridCol w:w="690"/>
        <w:gridCol w:w="929"/>
        <w:gridCol w:w="659"/>
        <w:gridCol w:w="553"/>
        <w:gridCol w:w="774"/>
        <w:gridCol w:w="598"/>
        <w:gridCol w:w="487"/>
        <w:gridCol w:w="927"/>
        <w:gridCol w:w="769"/>
        <w:gridCol w:w="774"/>
        <w:gridCol w:w="794"/>
        <w:gridCol w:w="736"/>
        <w:gridCol w:w="552"/>
      </w:tblGrid>
      <w:tr w:rsidR="00FD2768" w:rsidTr="00242591">
        <w:trPr>
          <w:trHeight w:val="936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1" w:name="_GoBack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N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itle of study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ype of sampling equipmen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ze of sample net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ield protocol / macro habitats sampled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ime for sampling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ason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Washing and sorting procedure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ressor type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dices us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uides used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evel of identification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bookmarkEnd w:id="1"/>
      <w:tr w:rsidR="00FD2768" w:rsidTr="00242591">
        <w:trPr>
          <w:trHeight w:val="1248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umwesigy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2000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tructure and composition of benthic macroinvertebrates of a tropical forest stream, Riv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yamwe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western Ugand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ss Sampler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ffles, pools, debris and vegetation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procedure includ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rritt &amp; Cummins (1978)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ss, order, family, and genus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FD2768" w:rsidTr="00242591">
        <w:trPr>
          <w:trHeight w:val="1248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sanga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06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inks between anthropogenic perturbations and benthic macroinvertebrate assemblage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front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rest streams in Ugand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r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ampler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3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ols and riffles sampled but microhabitats not mentioned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min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 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cedure not indicated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ging, mining, agriculture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rr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Cummins (1996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r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 (1995)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FD2768" w:rsidTr="00242591">
        <w:trPr>
          <w:trHeight w:val="1872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chie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mparison of temperate and tropical versions of Biological Monitoring Working Party (BMWP) index for assessing water quality of Riv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urukuk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Eastern Ugand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tangular kick net of 50 cm *25cm wide aperture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pifau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ubstrates (cobbles and gravel), embeddedness, riffles and runs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minute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 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cedure not indicated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ole spectrum of environmental Changes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WP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nn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1953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nda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Barth, 1954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rr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ummins, 1978; Day and de Moor, 2002; de Moor et al., 2003a, 2003b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de Moor, 2007.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ss and Family and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FD2768" w:rsidTr="00242591">
        <w:trPr>
          <w:trHeight w:val="1872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so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8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 assessment of benthic macroinvertebrate community structure and ecological water quality in Rwenzori rivers (Albertine rift valley, Uganda) using biotic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dex tools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andard hand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lti Habitat sampling technique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minute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 plants, copper-ore exploitation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WP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6k8qe7ppnj8b" w:colFirst="0" w:colLast="0"/>
            <w:bookmarkEnd w:id="2"/>
            <w:r>
              <w:rPr>
                <w:rFonts w:ascii="Times New Roman" w:eastAsia="Times New Roman" w:hAnsi="Times New Roman" w:cs="Times New Roman"/>
                <w:color w:val="000000"/>
              </w:rPr>
              <w:t>Gerber and Gabriel, 2002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FD2768" w:rsidTr="00242591">
        <w:trPr>
          <w:trHeight w:val="312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ug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8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cosystem structure and fun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frotrop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treams with contrasting land use.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r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ampler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ols and riffles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cedure not indicated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nd use changes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ay &amp; de Moor, 2002a, b; Day, de Moor, Stewart,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ou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2001; Day, Harrison, &amp; de Moor, 2002; de Moor, Day, &amp; de Moor, 2003a, b; Merritt, Cummins, &amp; Berg, 2008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de Moor, 2007; Thorp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v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01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amily level 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FD2768" w:rsidTr="00242591">
        <w:trPr>
          <w:trHeight w:val="1872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umusi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9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liability of the Tanzania river scoring system (TARISS) macroinvertebrate index of water quality: a case study of the riv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pan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ystem, Ugand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op net of 20 cm diameter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ISS protocol; stones, vegetation, and gravel mud and sand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 minutes per sampling site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 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ing, pollution, agriculture, deforestation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I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ay et al. Citation1999, Citation2002; Day et al. Citation2001a, Citation2001b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de Moor Citation2007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 and subclass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FD2768" w:rsidTr="00242591">
        <w:trPr>
          <w:trHeight w:val="1248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so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wenzori Score (RS): A Benthic Macroinvertebrate Index for Biomonitoring Rivers and Streams in the Rwenzori Region, Ugand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dard dip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 Habitat Sampling technique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minute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 plants, copper-ore exploitation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S, SASS, TARI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, 2002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FD2768" w:rsidTr="00242591">
        <w:trPr>
          <w:trHeight w:val="936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gal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3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and use Effects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irhanyobo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ver Water Quality in D.R. Congo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nd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tones and water plants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minute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 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ing, agriculture, settlement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ed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Needham (1962), Micha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is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982)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, Genus, and Species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</w:tr>
      <w:tr w:rsidR="00FD2768" w:rsidTr="00242591">
        <w:trPr>
          <w:trHeight w:val="1248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oha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22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eliminary study of the structure of the aquatic macroinvertebrate stands in lake Ma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dom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the province of Ma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dom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the RDC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ical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oots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time given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bal Normalized Biotic Index (GNBI)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1959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vr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2001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ch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2006; Mary et al., 2010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ouc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12; Frank et al.,2014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rick et al., 2015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enthic Macroinvertebrates as Indicators of Water Quality: A Case-study of Urb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u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tream (in Kinshasa, Democratic Republic of Congo)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r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ampler and hand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for sampling not indic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 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man activities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WP, IBGN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ch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06;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u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nnev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63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</w:tr>
      <w:tr w:rsidR="00FD2768" w:rsidTr="00242591">
        <w:trPr>
          <w:trHeight w:val="936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bson et al., 2002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tritivores in Kenyan highland streams: more evidence for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ucity of shredders in the tropics?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dified Hess sampler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time for sampling was st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ry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ohan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199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tho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1998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ch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ourn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ichou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80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mily and genus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s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09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preliminary benthic macroinvertebrate index of biotic integrity (B-IBI) for monitoring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i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ver, Lake Victoria Basin, Keny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r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ampler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h size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ffles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time for sampling was st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cedure not indicated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nd harvesting, bathing, laundry washing, grazing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holt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Holm (1985)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ohan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1992; Merritt &amp; Cummins (1996)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il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996, 1997)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tho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98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us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312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ba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ater and habitat quality assessment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ivers,Ken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using benthic macroinvertebrate assemblages and qualitative habita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ores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Kick net and Hess sampler 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 for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ampler and 1mm for the kick net 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nes, gravel, sand, mud, vegetation, and sediment.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diment-3 minutes, Stones in current – 2 minutes, Stones out of current, gravel, s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, and mud -1 minute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t stated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mm, 0.5mm and 1mm sieves.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nd use changes (forestry, agriculture, settlements)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rder and family 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ra et al., 2010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preliminary macroinvertebrate Index of Biotic Integrity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o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pka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si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ver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zo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ver basin, Keny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op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h size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ols, runs and riffles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time for sampling was st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, urbanization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rritt and Cummins (1997)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tho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998)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us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2184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s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roinvertebrate functional feeding groups in Kenyan highland streams: evidence for a diverse shredder guild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p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ffles and pools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second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 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d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hange (forestry, mixed, farmlands)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, Day and de Moor (2002a), Day and de Moor (2002b), de Moor et al. (2003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), de Moor et al. (2003b) and Merritt and Cummins (2008).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ecies, genus, and 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2184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s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tter processing and shredder distribution as indicators of riparian and catchment influences on ecological health of tropical streams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p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ffles and pools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second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 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d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hange (forestry, mixed, farmlands)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, Day and de Moor (2002a), Day and de Moor (2002b), de Moor et al. (2003a), de Moor et al. (2003b) and Merritt and Cummins (2008).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, genus, and 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meri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5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nitoring water and habitat quality in six rivers draining the Mt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Kenya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erd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tchments using Macroinvertebrates and Qualitative Habitat Scoring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ick net and modified Hess sampler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mm- kick net;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 Hes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mpler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egetation, stones, mud and sand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varied depending on the sub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ate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t stated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ekad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21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mpact of land use change in water qualities, habitat qualities and benthic macroinvertebrates assemblage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psinen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ver, L. Victoria basin, Kenya.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ick net 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ffles, pools, runs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g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egetation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minute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 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d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hange (forestry, mixed, farmlands)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rritt &amp; Cummins, 2006; Merritt et al.,2008; Merritt et al., 2014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us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2184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t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undance-and biomass-based metrics of functional composition of macroinvertebrates a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rrogates of ecosystem attributes in Afrotropical streams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Kick net 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vel, sand mud, stones, and vegetation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minute per biotope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 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d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hange (forestry, mixed, farmlands)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, Day and de Moor (2002a), Day and de Moor (2002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), de Moor et al. (2003a), de Moor et al. (2003b) and Merritt and Cummins (2008).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nus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2184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eg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vation and land use as drivers of macroinvertebrate functional composition in Afromontane headwater streams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ck and hand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lti Habitat sampling technique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mm, 0.5mm and 1mm sieves.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d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hange (forestry, farmlands)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, Day and de Moor (2002a), Day and de Moor (2002b), de Moor et al. (2003a), de Moor et al. (2003b) and Merritt and Cummins (2008).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3432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1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s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23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o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multiple stressors in Afrotropical rivers: Evaluating the performance of a macroinvertebrate-based index of biotic integrity, diversity, and regional biotic indices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ck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vel, sand, mud, stones inside current. Stones out of current, marginal vegetation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drock and stones inside current: 2-5 minutes, Stones outside current: 1 minute, Gravel, sand, and mud: 1 minute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d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hange (forestry, mixed, farmlands)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THbi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SASS, TARI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, Day and de Moor (2002a), Day and de Moor (2002b), de Moor et al. (2003a), de Moor et al. (2003b) and Merritt and Cummins (2008).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</w:tr>
      <w:tr w:rsidR="00FD2768" w:rsidTr="00242591">
        <w:trPr>
          <w:trHeight w:val="1872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as et al., 2014b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tudy on freshwater macroinvertebrates of some Tanzanian rivers as a basis for developing biomonitoring index f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ssessing pollution in tropical African regions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ss sampler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indicated 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available habitats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0 and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ieves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, industries, settlements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</w:tr>
      <w:tr w:rsidR="00FD2768" w:rsidTr="00242591">
        <w:trPr>
          <w:trHeight w:val="1248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3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a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5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nzania River Scoring System (TARISS): a macroinvertebrate-based biotic index for rap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o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rivers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mm mesh size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mm mesh net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SS protocol (stones, gravel, sand, mud and vegetation)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differed based on the biotope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man activities &amp; ecosystem stressors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ISS,SA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ckens and Graham 2002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</w:tr>
      <w:tr w:rsidR="00FD2768" w:rsidTr="00242591">
        <w:trPr>
          <w:trHeight w:val="1248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ji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z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16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croinvertebrates as Bio Indicators of Water Quality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zovw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tream, In Mbeya, Tanzani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p sampling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meh size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stated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time for sampling was st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WP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uchard, R.W. (2004);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osh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(2002); Jessup et al.,2002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waije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., 2020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asonal variation in benthic macroinvertebrate assemblages and water qualit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 an Afrotropical River catchment, northeastern Tanzani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ick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m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nes in current, vegetation, gravel, sand and mud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minute for stones in current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 mm mesh sieve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d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hange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I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ft, 1986; Davies and Day, 1998; Gerber and Gabriel, 2002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</w:tr>
      <w:tr w:rsidR="00FD2768" w:rsidTr="00242591">
        <w:trPr>
          <w:trHeight w:val="1872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6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ron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5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logical assessment of water quality and biodiversity in Rwandan rivers draining into Lake Kivu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op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m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ols, riffles, runs, mud, sand and gravel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 minutes at each site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cedure not indicated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WP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ay et al. 1999, 2001a, b, 2002; Day and de Moor 2002; de Moor and Day 2002; de Moor et al. 2003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de Moor 2007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wanda</w:t>
            </w:r>
          </w:p>
        </w:tc>
      </w:tr>
      <w:tr w:rsidR="00FD2768" w:rsidTr="00242591">
        <w:trPr>
          <w:trHeight w:val="1872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s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9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iological water quality assessment in the degrad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t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angelands, northeastern Rwand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op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m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ols, riffles, runs, mud, sand and gravel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 minutes at each site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cedure not indicated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, pastoralism, pollution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I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ay et al. 1999, 2001a, b, 2002; Day and de Moor 2002; de Moor and Day 2002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de Moor et al. 2003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de Moor 2007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wanda</w:t>
            </w:r>
          </w:p>
        </w:tc>
      </w:tr>
      <w:tr w:rsidR="00FD2768" w:rsidTr="00242591">
        <w:trPr>
          <w:trHeight w:val="1872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8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s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22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-Level Bio-Indication Does not Detect the Impacts of Dams on Macroinvertebrate Communities in a Low-Diversity Tropical River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op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m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and, stones, rocks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crophy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minute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cedure 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mming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I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ay et al., 1999, 2001a, 2001b, 2002; Day and de Moor, 2002; de Moor and Day, 200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de Moor, 2007; de Moor et al., 2003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and order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wand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ke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Moog, 2015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ltimet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dex based on benthic macroinvertebrates for assessing the ecological status of streams and rivers 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ntral and southeast highlands of Ethiopi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tandard hand net 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 habitat sampling technique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sed sieves of different sizes, not stated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, urbanization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THbi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SA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and genus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chale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and Moog, 2015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nthic macroinvertebrates based new biotic score 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THbi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” for assessing ecological conditions of highland streams and rivers in Ethiopi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frame hand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 habitat sampling technique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sed sieves of 5000, 3000, 2000,1000 and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h sizes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organic pollution, eutrophication, siltation, sand excavation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THbios</w:t>
            </w:r>
            <w:proofErr w:type="spellEnd"/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rder, family, genus and species 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</w:tr>
      <w:tr w:rsidR="00FD2768" w:rsidTr="00242591">
        <w:trPr>
          <w:trHeight w:val="1248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brehiw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croinvertebrate community structure and feeding interactions along a pollution gradient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ilg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ibe watershed, Ethiopi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ick net 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erent microhabitats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minutes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amming, urbanization, 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W, 2004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ch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00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amily level 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</w:tr>
      <w:tr w:rsidR="00FD2768" w:rsidTr="00242591">
        <w:trPr>
          <w:trHeight w:val="936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2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saleg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,2018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croinvertebrate-bas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o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rivers in Addis Ababa, Ethiopi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r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ampler 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ols and riffles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indicated 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ieve with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banization, settlements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THbi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SASS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</w:tr>
      <w:tr w:rsidR="00FD2768" w:rsidTr="00242591">
        <w:trPr>
          <w:trHeight w:val="2184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zgeb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9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ater quality assessment using benthic macroinvertebrates 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oindicat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streams and rivers aro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be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Ethiopi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frame hand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indicated 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ieves of mesh size 2000,1000,750,500 and 2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subsampling procedure indicated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, industries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2002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Lake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,202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dwater streams and values of bio-assessment for sustainable river management in highlands of Ethiopi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frame hand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 Habitat Sampling technique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orted using sieves of 5000, 3000, 2000,1000 and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sh sizes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THbios</w:t>
            </w:r>
            <w:proofErr w:type="spellEnd"/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and genus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ke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,2022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ptation of field-based ecological health assess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t protocol for central and Southeastern highland rivers in Ethiopia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tandard hand net 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μ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lti Habitat Sampling techniqu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ols and riffles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Not indicated 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ieves of different sizes used. Sizes no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indicated 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riculture, urban, industry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THbios</w:t>
            </w:r>
            <w:proofErr w:type="spellEnd"/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and genus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</w:tr>
      <w:tr w:rsidR="00FD2768" w:rsidTr="00242591">
        <w:trPr>
          <w:trHeight w:val="1560"/>
        </w:trPr>
        <w:tc>
          <w:tcPr>
            <w:tcW w:w="134" w:type="pct"/>
          </w:tcPr>
          <w:p w:rsidR="00FD2768" w:rsidRDefault="00FD2768" w:rsidP="00BE0B8B">
            <w:pPr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6</w:t>
            </w:r>
          </w:p>
        </w:tc>
        <w:tc>
          <w:tcPr>
            <w:tcW w:w="435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tn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22</w:t>
            </w:r>
          </w:p>
        </w:tc>
        <w:tc>
          <w:tcPr>
            <w:tcW w:w="6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croinvertebrate community structure and diversity in relation to environmental factors in wetlands of the low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ilg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ver catchment, Ethiopia.</w:t>
            </w:r>
          </w:p>
        </w:tc>
        <w:tc>
          <w:tcPr>
            <w:tcW w:w="3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-frame dip net</w:t>
            </w:r>
          </w:p>
        </w:tc>
        <w:tc>
          <w:tcPr>
            <w:tcW w:w="2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mm</w:t>
            </w:r>
          </w:p>
        </w:tc>
        <w:tc>
          <w:tcPr>
            <w:tcW w:w="3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biotopes present and vegetation</w:t>
            </w:r>
          </w:p>
        </w:tc>
        <w:tc>
          <w:tcPr>
            <w:tcW w:w="3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267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 &amp;wet</w:t>
            </w:r>
          </w:p>
        </w:tc>
        <w:tc>
          <w:tcPr>
            <w:tcW w:w="36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34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nd use change (forestry, farmlands)</w:t>
            </w:r>
          </w:p>
        </w:tc>
        <w:tc>
          <w:tcPr>
            <w:tcW w:w="366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dicated</w:t>
            </w:r>
          </w:p>
        </w:tc>
        <w:tc>
          <w:tcPr>
            <w:tcW w:w="470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ber and Gabriel (2002); Bouchard (2004)</w:t>
            </w:r>
          </w:p>
        </w:tc>
        <w:tc>
          <w:tcPr>
            <w:tcW w:w="401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level</w:t>
            </w:r>
          </w:p>
        </w:tc>
        <w:tc>
          <w:tcPr>
            <w:tcW w:w="288" w:type="pct"/>
          </w:tcPr>
          <w:p w:rsidR="00FD2768" w:rsidRDefault="00FD2768" w:rsidP="00BE0B8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</w:tr>
    </w:tbl>
    <w:p w:rsidR="00FD2768" w:rsidRDefault="00FD2768" w:rsidP="00FD2768">
      <w:pPr>
        <w:shd w:val="clear" w:color="auto" w:fill="FFFFFF"/>
        <w:spacing w:after="240" w:line="276" w:lineRule="auto"/>
        <w:ind w:hanging="2"/>
        <w:rPr>
          <w:rFonts w:ascii="Times New Roman" w:eastAsia="Times New Roman" w:hAnsi="Times New Roman" w:cs="Times New Roman"/>
          <w:b/>
        </w:rPr>
      </w:pPr>
    </w:p>
    <w:p w:rsidR="00FD2768" w:rsidRDefault="00FD2768" w:rsidP="00FD2768">
      <w:pPr>
        <w:shd w:val="clear" w:color="auto" w:fill="FFFFFF"/>
        <w:spacing w:after="240" w:line="276" w:lineRule="auto"/>
        <w:ind w:hanging="2"/>
        <w:rPr>
          <w:rFonts w:ascii="Times New Roman" w:eastAsia="Times New Roman" w:hAnsi="Times New Roman" w:cs="Times New Roman"/>
          <w:b/>
        </w:rPr>
      </w:pPr>
    </w:p>
    <w:p w:rsidR="00EC6C11" w:rsidRDefault="00EC6C11"/>
    <w:sectPr w:rsidR="00EC6C11" w:rsidSect="00A92555">
      <w:pgSz w:w="12240" w:h="15840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768"/>
    <w:rsid w:val="00015254"/>
    <w:rsid w:val="0005227B"/>
    <w:rsid w:val="00094158"/>
    <w:rsid w:val="0009434E"/>
    <w:rsid w:val="00100B31"/>
    <w:rsid w:val="00217FCE"/>
    <w:rsid w:val="00242591"/>
    <w:rsid w:val="002619E5"/>
    <w:rsid w:val="002A61CE"/>
    <w:rsid w:val="002D2214"/>
    <w:rsid w:val="002F7888"/>
    <w:rsid w:val="00310E2A"/>
    <w:rsid w:val="00415C23"/>
    <w:rsid w:val="004B5C87"/>
    <w:rsid w:val="00507D58"/>
    <w:rsid w:val="00521A7D"/>
    <w:rsid w:val="00532459"/>
    <w:rsid w:val="00552A0B"/>
    <w:rsid w:val="005568B2"/>
    <w:rsid w:val="0058151E"/>
    <w:rsid w:val="005A572D"/>
    <w:rsid w:val="00622DEA"/>
    <w:rsid w:val="00661808"/>
    <w:rsid w:val="006B594F"/>
    <w:rsid w:val="00711837"/>
    <w:rsid w:val="007D215D"/>
    <w:rsid w:val="0080579F"/>
    <w:rsid w:val="008768C4"/>
    <w:rsid w:val="00887F01"/>
    <w:rsid w:val="008A45E8"/>
    <w:rsid w:val="008B6822"/>
    <w:rsid w:val="008C5F09"/>
    <w:rsid w:val="008D0369"/>
    <w:rsid w:val="008D5108"/>
    <w:rsid w:val="009141F7"/>
    <w:rsid w:val="00917FAC"/>
    <w:rsid w:val="009C19B0"/>
    <w:rsid w:val="00A147D8"/>
    <w:rsid w:val="00A41DBE"/>
    <w:rsid w:val="00AA3449"/>
    <w:rsid w:val="00AD3AFD"/>
    <w:rsid w:val="00AD5F8D"/>
    <w:rsid w:val="00B22296"/>
    <w:rsid w:val="00B32A89"/>
    <w:rsid w:val="00B94D6C"/>
    <w:rsid w:val="00BC1D01"/>
    <w:rsid w:val="00BC555E"/>
    <w:rsid w:val="00C22BF9"/>
    <w:rsid w:val="00C251EB"/>
    <w:rsid w:val="00CD6342"/>
    <w:rsid w:val="00CF31F0"/>
    <w:rsid w:val="00CF746A"/>
    <w:rsid w:val="00DB3001"/>
    <w:rsid w:val="00DE7D05"/>
    <w:rsid w:val="00E256F0"/>
    <w:rsid w:val="00E31E89"/>
    <w:rsid w:val="00E40B79"/>
    <w:rsid w:val="00E81987"/>
    <w:rsid w:val="00E92B6D"/>
    <w:rsid w:val="00E9511E"/>
    <w:rsid w:val="00EC6C11"/>
    <w:rsid w:val="00F06F4F"/>
    <w:rsid w:val="00F25AAC"/>
    <w:rsid w:val="00F6201D"/>
    <w:rsid w:val="00F96114"/>
    <w:rsid w:val="00FD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2768"/>
    <w:pPr>
      <w:spacing w:after="0" w:line="240" w:lineRule="auto"/>
      <w:ind w:hanging="1"/>
      <w:jc w:val="both"/>
    </w:pPr>
    <w:rPr>
      <w:rFonts w:ascii="Calibri" w:eastAsia="Calibri" w:hAnsi="Calibri" w:cs="Calibri"/>
      <w:sz w:val="20"/>
      <w:szCs w:val="2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2768"/>
    <w:pPr>
      <w:spacing w:after="0" w:line="240" w:lineRule="auto"/>
      <w:ind w:hanging="1"/>
      <w:jc w:val="both"/>
    </w:pPr>
    <w:rPr>
      <w:rFonts w:ascii="Calibri" w:eastAsia="Calibri" w:hAnsi="Calibri" w:cs="Calibri"/>
      <w:sz w:val="20"/>
      <w:szCs w:val="2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2244</Words>
  <Characters>1279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zanne Trazona Mapili</dc:creator>
  <cp:lastModifiedBy>Gizanne Trazona Mapili</cp:lastModifiedBy>
  <cp:revision>1</cp:revision>
  <dcterms:created xsi:type="dcterms:W3CDTF">2025-06-24T05:06:00Z</dcterms:created>
  <dcterms:modified xsi:type="dcterms:W3CDTF">2025-06-24T06:32:00Z</dcterms:modified>
</cp:coreProperties>
</file>